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B8A93" w14:textId="12ACA8AD" w:rsidR="00B4487D" w:rsidRDefault="00B4487D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</w:p>
    <w:tbl>
      <w:tblPr>
        <w:tblpPr w:leftFromText="180" w:rightFromText="180" w:vertAnchor="page" w:horzAnchor="margin" w:tblpY="2821"/>
        <w:tblW w:w="8436" w:type="dxa"/>
        <w:tblLook w:val="04A0" w:firstRow="1" w:lastRow="0" w:firstColumn="1" w:lastColumn="0" w:noHBand="0" w:noVBand="1"/>
      </w:tblPr>
      <w:tblGrid>
        <w:gridCol w:w="1915"/>
        <w:gridCol w:w="1114"/>
        <w:gridCol w:w="2620"/>
        <w:gridCol w:w="2787"/>
      </w:tblGrid>
      <w:tr w:rsidR="00B4487D" w:rsidRPr="00B4487D" w14:paraId="666317F7" w14:textId="77777777" w:rsidTr="00B4487D">
        <w:trPr>
          <w:trHeight w:val="313"/>
        </w:trPr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E58C45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431153" w14:textId="77777777" w:rsidR="00B4487D" w:rsidRPr="00B4487D" w:rsidRDefault="00B4487D" w:rsidP="00B4487D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Amplicon size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FC8A52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2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535EA8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B4487D" w:rsidRPr="00B4487D" w14:paraId="36B1D0DB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3CC5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B2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0379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10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EB63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ATGGCTCGCTCGGTGACCC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08CF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TTCTCCGGTGGGTGGCGTGA</w:t>
            </w:r>
          </w:p>
        </w:tc>
      </w:tr>
      <w:tr w:rsidR="00B4487D" w:rsidRPr="00B4487D" w14:paraId="6D3CCE01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2B5D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TNF-α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6567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257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F95D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ATGGCCTCCCTCTCATCAGT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0934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ACAGGCTTGTCACTCGAATTTTG</w:t>
            </w:r>
          </w:p>
        </w:tc>
      </w:tr>
      <w:tr w:rsidR="00B4487D" w:rsidRPr="00B4487D" w14:paraId="29CA42FD" w14:textId="77777777" w:rsidTr="00B4487D">
        <w:trPr>
          <w:trHeight w:val="332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F7F5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IL-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5057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34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E761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CTTCCATCCAGTTGCCTTC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62E8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CTCCGACTTGTGAAGTGGTATAG</w:t>
            </w:r>
          </w:p>
        </w:tc>
      </w:tr>
      <w:tr w:rsidR="00B4487D" w:rsidRPr="00B4487D" w14:paraId="14C69324" w14:textId="77777777" w:rsidTr="00B4487D">
        <w:trPr>
          <w:trHeight w:val="332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9C2E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MCP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7A5C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01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F99C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CTCACCTGCTGCTACTCATTC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9582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ACTACAGCTTCTTTGGGACAC</w:t>
            </w:r>
          </w:p>
        </w:tc>
      </w:tr>
      <w:tr w:rsidR="00B4487D" w:rsidRPr="00B4487D" w14:paraId="23572672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89AC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β2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4ACD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11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609B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GAACCAGCAGTTCCCTACCC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F4BF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CTACCTGGCATGCCCTTTGA</w:t>
            </w:r>
          </w:p>
        </w:tc>
      </w:tr>
      <w:tr w:rsidR="00B4487D" w:rsidRPr="00B4487D" w14:paraId="6F06C157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9BD5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12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31F7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92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A6AC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CGCAAAGGATGTCCTAACC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FB6F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ACAACAATCGGCAACTTACTGT</w:t>
            </w:r>
          </w:p>
        </w:tc>
      </w:tr>
      <w:tr w:rsidR="00B4487D" w:rsidRPr="00B4487D" w14:paraId="37E6895D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15A6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13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62A2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44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DF42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CTGCCATTTACGTTTCCGC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AAEF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TCGCCTGTATAACTGCTGCTT</w:t>
            </w:r>
          </w:p>
        </w:tc>
      </w:tr>
      <w:tr w:rsidR="00B4487D" w:rsidRPr="00B4487D" w14:paraId="2C057F8E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75E6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13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CC7A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35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2894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AGGAATGCCGGTTGAAATGAC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A1D0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AGCTCCGGATTAGCCATCAC</w:t>
            </w:r>
          </w:p>
        </w:tc>
      </w:tr>
      <w:tr w:rsidR="00B4487D" w:rsidRPr="00B4487D" w14:paraId="340D63EB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4001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17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42E6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17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57E8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TTCTGGTGTTTAAGTCCGTGC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3DC3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GGTTGTTCCACTGGATACCTCT</w:t>
            </w:r>
          </w:p>
        </w:tc>
      </w:tr>
      <w:tr w:rsidR="00B4487D" w:rsidRPr="00B4487D" w14:paraId="63EE2223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EE70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18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FDC7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18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92E2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GATCGGTATGTGTGGTCGC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DA5D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GCGGATGCCTCATCATGGTA</w:t>
            </w:r>
          </w:p>
        </w:tc>
      </w:tr>
      <w:tr w:rsidR="00B4487D" w:rsidRPr="00B4487D" w14:paraId="302A9569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7866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14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B92C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73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97D7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GTGGTGCGGTCCCTGTAAA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D831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AGTGAGCTGTTCACCCAGTTT</w:t>
            </w:r>
          </w:p>
        </w:tc>
      </w:tr>
      <w:tr w:rsidR="00B4487D" w:rsidRPr="00B4487D" w14:paraId="4D534AFC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AD2A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27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242A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90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1522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TGCCGGAAGAAGAAGCTACC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83D6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GGGGAAAAACCTATTCCCGGT</w:t>
            </w:r>
          </w:p>
        </w:tc>
      </w:tr>
      <w:tr w:rsidR="00B4487D" w:rsidRPr="00B4487D" w14:paraId="0571585F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7FC4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06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29FD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07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BA0F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TGGCCAAGTTTTGACCGAG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A18C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TGACTACCGCAATTGGCACA</w:t>
            </w:r>
          </w:p>
        </w:tc>
      </w:tr>
      <w:tr w:rsidR="00B4487D" w:rsidRPr="00B4487D" w14:paraId="457B4E65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E630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16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A9B0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91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8E24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TTGGCTGTGGCGGAACATT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E6AD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CCACGGGTACCAAGTTCTCC</w:t>
            </w:r>
          </w:p>
        </w:tc>
      </w:tr>
      <w:tr w:rsidR="00B4487D" w:rsidRPr="00B4487D" w14:paraId="40CCA7CD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4079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22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3C3E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40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1202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TCCGTAGGAGACAGTTCGG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9764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TTTCCTTCTCCTGCTACGGC</w:t>
            </w:r>
          </w:p>
        </w:tc>
      </w:tr>
      <w:tr w:rsidR="00B4487D" w:rsidRPr="00B4487D" w14:paraId="2942F996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4076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22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B24F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54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2017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CCGGAACCGGAACCTTTGA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16AE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TATTGTTTTACGGCGCTGGC</w:t>
            </w:r>
          </w:p>
        </w:tc>
      </w:tr>
      <w:tr w:rsidR="00B4487D" w:rsidRPr="00B4487D" w14:paraId="2241CFE4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CA4F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09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F1DE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33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C231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GCTTGCTGCTGGGATCATTG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A4E5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TGGCATCGCAGGTTCATCTT</w:t>
            </w:r>
          </w:p>
        </w:tc>
      </w:tr>
      <w:tr w:rsidR="00B4487D" w:rsidRPr="00B4487D" w14:paraId="5DD47D5C" w14:textId="77777777" w:rsidTr="00B4487D">
        <w:trPr>
          <w:trHeight w:val="3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2A7B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11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838D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35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B462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CGGGCATGGTGATCCTTCT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C642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CAGGGCCGGTTGTATGGTAG</w:t>
            </w:r>
          </w:p>
        </w:tc>
      </w:tr>
      <w:tr w:rsidR="00B4487D" w:rsidRPr="00B4487D" w14:paraId="6AD0777F" w14:textId="77777777" w:rsidTr="00B4487D">
        <w:trPr>
          <w:trHeight w:val="332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12C8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11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4CC3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77 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A0F8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GCGCTTAGGGCAGTCTCTT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128D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AAGGCGTCCTGTTTTCCGTA</w:t>
            </w:r>
          </w:p>
        </w:tc>
      </w:tr>
      <w:tr w:rsidR="00B4487D" w:rsidRPr="00B4487D" w14:paraId="35FDE708" w14:textId="77777777" w:rsidTr="00B4487D">
        <w:trPr>
          <w:trHeight w:val="332"/>
        </w:trPr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53FE4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</w:rPr>
              <w:t>HY041_GM00289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0F84D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93 bp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28015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CGTAGGAGCCGCTATTCAGG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884DD" w14:textId="77777777" w:rsidR="00B4487D" w:rsidRPr="00B4487D" w:rsidRDefault="00B4487D" w:rsidP="00B4487D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B4487D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TACAGCGGGCTGATTGTCTG</w:t>
            </w:r>
          </w:p>
        </w:tc>
      </w:tr>
    </w:tbl>
    <w:p w14:paraId="04CFACC0" w14:textId="6894E217" w:rsidR="00B4487D" w:rsidRDefault="00B4487D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F1390A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Table S1</w:t>
      </w:r>
      <w:r w:rsidRPr="00F1390A">
        <w:rPr>
          <w:rFonts w:ascii="Times New Roman" w:eastAsia="DengXian" w:hAnsi="Times New Roman" w:cs="Times New Roman"/>
          <w:color w:val="000000"/>
          <w:kern w:val="0"/>
          <w:sz w:val="24"/>
        </w:rPr>
        <w:t>.</w:t>
      </w:r>
      <w:r w:rsidRPr="00F1390A">
        <w:t xml:space="preserve"> </w:t>
      </w:r>
      <w:r w:rsidRPr="00F1390A">
        <w:rPr>
          <w:rFonts w:ascii="Times New Roman" w:eastAsia="DengXian" w:hAnsi="Times New Roman" w:cs="Times New Roman"/>
          <w:color w:val="000000"/>
          <w:kern w:val="0"/>
          <w:sz w:val="24"/>
        </w:rPr>
        <w:t>The primers for the cytokine mRNA detection and transcriptional identification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.</w:t>
      </w:r>
      <w:r w:rsidRPr="00F1390A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The primers were designed by NCBI-Primer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website service</w:t>
      </w:r>
      <w:r w:rsidRPr="00F1390A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(</w:t>
      </w:r>
      <w:hyperlink r:id="rId4" w:history="1">
        <w:r w:rsidRPr="006D53F5">
          <w:rPr>
            <w:rStyle w:val="a3"/>
            <w:rFonts w:ascii="Times New Roman" w:eastAsia="DengXian" w:hAnsi="Times New Roman" w:cs="Times New Roman"/>
            <w:kern w:val="0"/>
            <w:sz w:val="24"/>
          </w:rPr>
          <w:t>https://www.ncbi.nlm.nih.gov/tools/primer-blast/index.cgi?LINK_LOC=BlastHome</w:t>
        </w:r>
      </w:hyperlink>
      <w:r w:rsidRPr="00F1390A">
        <w:rPr>
          <w:rFonts w:ascii="Times New Roman" w:eastAsia="DengXian" w:hAnsi="Times New Roman" w:cs="Times New Roman"/>
          <w:color w:val="000000"/>
          <w:kern w:val="0"/>
          <w:sz w:val="24"/>
        </w:rPr>
        <w:t>)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.</w:t>
      </w:r>
    </w:p>
    <w:p w14:paraId="32B2716F" w14:textId="02B68A71" w:rsidR="00B4487D" w:rsidRDefault="00B4487D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</w:p>
    <w:p w14:paraId="252A25D4" w14:textId="77777777" w:rsidR="00B4487D" w:rsidRPr="00F1390A" w:rsidRDefault="00B4487D" w:rsidP="00B4487D">
      <w:pPr>
        <w:rPr>
          <w:rFonts w:ascii="Times New Roman" w:hAnsi="Times New Roman" w:cs="Times New Roman"/>
          <w:sz w:val="24"/>
        </w:rPr>
      </w:pPr>
      <w:r w:rsidRPr="00F1390A">
        <w:rPr>
          <w:rFonts w:ascii="Times New Roman" w:hAnsi="Times New Roman" w:cs="Times New Roman"/>
          <w:b/>
          <w:bCs/>
          <w:sz w:val="24"/>
        </w:rPr>
        <w:t>Table S2. The volume and value of RNA-seq raw data.</w:t>
      </w:r>
      <w:r w:rsidRPr="00F1390A">
        <w:rPr>
          <w:rFonts w:ascii="Times New Roman" w:hAnsi="Times New Roman" w:cs="Times New Roman"/>
          <w:sz w:val="24"/>
        </w:rPr>
        <w:t xml:space="preserve"> Three biological replicates in one group, the bacterial treatment without cells was used as the control group.</w:t>
      </w:r>
    </w:p>
    <w:tbl>
      <w:tblPr>
        <w:tblW w:w="7568" w:type="dxa"/>
        <w:tblLook w:val="04A0" w:firstRow="1" w:lastRow="0" w:firstColumn="1" w:lastColumn="0" w:noHBand="0" w:noVBand="1"/>
      </w:tblPr>
      <w:tblGrid>
        <w:gridCol w:w="1812"/>
        <w:gridCol w:w="950"/>
        <w:gridCol w:w="994"/>
        <w:gridCol w:w="1351"/>
        <w:gridCol w:w="1110"/>
        <w:gridCol w:w="1351"/>
      </w:tblGrid>
      <w:tr w:rsidR="00B4487D" w:rsidRPr="00B4487D" w14:paraId="4983DFCE" w14:textId="77777777" w:rsidTr="00B4487D">
        <w:trPr>
          <w:trHeight w:val="345"/>
        </w:trPr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A9B8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F1AE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612D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C155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Q20 </w:t>
            </w:r>
            <w:proofErr w:type="gramStart"/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centage(</w:t>
            </w:r>
            <w:proofErr w:type="gramEnd"/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9A663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RNA reads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C28A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ap </w:t>
            </w:r>
            <w:proofErr w:type="gramStart"/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centage(</w:t>
            </w:r>
            <w:proofErr w:type="gramEnd"/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B4487D" w:rsidRPr="00B4487D" w14:paraId="6244F93E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C59A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rol group (0 h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8C58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_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FF48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0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5BFB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522C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7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3F59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9</w:t>
            </w:r>
          </w:p>
        </w:tc>
      </w:tr>
      <w:tr w:rsidR="00B4487D" w:rsidRPr="00B4487D" w14:paraId="69559CB2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BD68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F841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_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954E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3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93F2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971C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9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F21B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.4</w:t>
            </w:r>
          </w:p>
        </w:tc>
      </w:tr>
      <w:tr w:rsidR="00B4487D" w:rsidRPr="00B4487D" w14:paraId="006B1C51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3CEC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DE90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_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EFF7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3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8C4D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614E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C66C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</w:tr>
      <w:tr w:rsidR="00B4487D" w:rsidRPr="00B4487D" w14:paraId="7147A130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054D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2573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_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A73F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9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04DD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81E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5BD3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</w:tr>
      <w:tr w:rsidR="00B4487D" w:rsidRPr="00B4487D" w14:paraId="752EA0A7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B23C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951E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_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7A43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8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386D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9080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9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75B6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</w:tr>
      <w:tr w:rsidR="00B4487D" w:rsidRPr="00B4487D" w14:paraId="7D156F07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2932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26D2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_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4751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6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C02C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858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3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5212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2</w:t>
            </w:r>
          </w:p>
        </w:tc>
      </w:tr>
      <w:tr w:rsidR="00B4487D" w:rsidRPr="00B4487D" w14:paraId="19AA1ADD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4E5D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 h 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1223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_8_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A613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2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0D2E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754D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9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F1C7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</w:tr>
      <w:tr w:rsidR="00B4487D" w:rsidRPr="00B4487D" w14:paraId="0ACB81BB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5346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66BD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_8_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5759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11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C063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3B47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FE2C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</w:tr>
      <w:tr w:rsidR="00B4487D" w:rsidRPr="00B4487D" w14:paraId="23434CA4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88B3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037B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_8_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7853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4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DEB1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24A3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2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501E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.5</w:t>
            </w:r>
          </w:p>
        </w:tc>
      </w:tr>
      <w:tr w:rsidR="00B4487D" w:rsidRPr="00B4487D" w14:paraId="3B53E0C0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FCD4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3546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_8_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7342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7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60A1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B610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2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58C9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</w:tr>
      <w:tr w:rsidR="00B4487D" w:rsidRPr="00B4487D" w14:paraId="3EFF78DB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F567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271E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_8_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744E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7E+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95F8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4FCB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2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EC99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.4</w:t>
            </w:r>
          </w:p>
        </w:tc>
      </w:tr>
      <w:tr w:rsidR="00B4487D" w:rsidRPr="00B4487D" w14:paraId="08D4EAFB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4A24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2616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_8_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001F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E+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6ED7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162F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C816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.7</w:t>
            </w:r>
          </w:p>
        </w:tc>
      </w:tr>
      <w:tr w:rsidR="00B4487D" w:rsidRPr="00B4487D" w14:paraId="627D3CB4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63BE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 h 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5195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_16_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87C9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5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0EE0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6D96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CE8A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.9</w:t>
            </w:r>
          </w:p>
        </w:tc>
      </w:tr>
      <w:tr w:rsidR="00B4487D" w:rsidRPr="00B4487D" w14:paraId="5675F78B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A48C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82EC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_16_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7F83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8E19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0FD4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0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FB13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.7</w:t>
            </w:r>
          </w:p>
        </w:tc>
      </w:tr>
      <w:tr w:rsidR="00B4487D" w:rsidRPr="00B4487D" w14:paraId="7216E49D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211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6F3D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_16_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3F51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45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DD32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87AD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E0BE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.7</w:t>
            </w:r>
          </w:p>
        </w:tc>
      </w:tr>
      <w:tr w:rsidR="00B4487D" w:rsidRPr="00B4487D" w14:paraId="088FBC1D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4428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ACBC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_16_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B265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8E+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772E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D2D1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4AC1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.3</w:t>
            </w:r>
          </w:p>
        </w:tc>
      </w:tr>
      <w:tr w:rsidR="00B4487D" w:rsidRPr="00B4487D" w14:paraId="5005F4E3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4A87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D40B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_16_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69EA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E+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E729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EFBA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2E+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989F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</w:tr>
      <w:tr w:rsidR="00B4487D" w:rsidRPr="00B4487D" w14:paraId="03C4555B" w14:textId="77777777" w:rsidTr="00B4487D">
        <w:trPr>
          <w:trHeight w:val="345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07C3D" w14:textId="2AF42C9D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E67C" w14:textId="77777777" w:rsidR="00B4487D" w:rsidRPr="00B4487D" w:rsidRDefault="00B4487D" w:rsidP="00B4487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_16_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8F0FA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2E+0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56B4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ED7E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7E+0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EB3CB" w14:textId="77777777" w:rsidR="00B4487D" w:rsidRPr="00B4487D" w:rsidRDefault="00B4487D" w:rsidP="00B4487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8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.3</w:t>
            </w:r>
          </w:p>
        </w:tc>
      </w:tr>
    </w:tbl>
    <w:p w14:paraId="13033863" w14:textId="77777777" w:rsidR="00B4487D" w:rsidRPr="00B4487D" w:rsidRDefault="00B4487D">
      <w:pPr>
        <w:rPr>
          <w:rFonts w:ascii="Times New Roman" w:eastAsia="DengXian" w:hAnsi="Times New Roman" w:cs="Times New Roman" w:hint="eastAsia"/>
          <w:color w:val="000000"/>
          <w:kern w:val="0"/>
          <w:sz w:val="24"/>
        </w:rPr>
      </w:pPr>
    </w:p>
    <w:p w14:paraId="2E2B8251" w14:textId="77777777" w:rsidR="00B4487D" w:rsidRDefault="00B4487D" w:rsidP="00B4487D">
      <w:pPr>
        <w:rPr>
          <w:rFonts w:ascii="Times New Roman" w:hAnsi="Times New Roman" w:cs="Times New Roman"/>
          <w:sz w:val="24"/>
        </w:rPr>
      </w:pPr>
      <w:r w:rsidRPr="00F1390A">
        <w:rPr>
          <w:rFonts w:ascii="Times New Roman" w:hAnsi="Times New Roman" w:cs="Times New Roman"/>
          <w:b/>
          <w:bCs/>
          <w:sz w:val="24"/>
        </w:rPr>
        <w:t xml:space="preserve">Table S3. The summarized virulence factors of pathogens in family </w:t>
      </w:r>
      <w:proofErr w:type="spellStart"/>
      <w:r w:rsidRPr="00F1390A">
        <w:rPr>
          <w:rFonts w:ascii="Times New Roman" w:hAnsi="Times New Roman" w:cs="Times New Roman"/>
          <w:b/>
          <w:bCs/>
          <w:i/>
          <w:iCs/>
          <w:sz w:val="24"/>
        </w:rPr>
        <w:t>Weeksellaceae</w:t>
      </w:r>
      <w:proofErr w:type="spellEnd"/>
      <w:r w:rsidRPr="00F1390A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F1390A">
        <w:rPr>
          <w:rFonts w:ascii="Times New Roman" w:hAnsi="Times New Roman" w:cs="Times New Roman"/>
          <w:b/>
          <w:bCs/>
          <w:sz w:val="24"/>
        </w:rPr>
        <w:t xml:space="preserve">in the literature. </w:t>
      </w:r>
      <w:r w:rsidRPr="00F1390A">
        <w:rPr>
          <w:rFonts w:ascii="Times New Roman" w:hAnsi="Times New Roman" w:cs="Times New Roman"/>
          <w:sz w:val="24"/>
        </w:rPr>
        <w:t xml:space="preserve">The virulence factors were identified by the experiment in the literature. The sequence similarities between </w:t>
      </w:r>
      <w:r w:rsidRPr="00F1390A">
        <w:rPr>
          <w:rFonts w:ascii="Times New Roman" w:hAnsi="Times New Roman" w:cs="Times New Roman"/>
          <w:i/>
          <w:iCs/>
          <w:sz w:val="24"/>
        </w:rPr>
        <w:t xml:space="preserve">A. raozihei </w:t>
      </w:r>
      <w:r w:rsidRPr="00F1390A">
        <w:rPr>
          <w:rFonts w:ascii="Times New Roman" w:hAnsi="Times New Roman" w:cs="Times New Roman"/>
          <w:sz w:val="24"/>
        </w:rPr>
        <w:t>and these factors were compared by Blast program.</w:t>
      </w:r>
    </w:p>
    <w:p w14:paraId="3C9623DF" w14:textId="66EAF58E" w:rsidR="00B4487D" w:rsidRPr="00B4487D" w:rsidRDefault="00B4487D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</w:p>
    <w:tbl>
      <w:tblPr>
        <w:tblW w:w="9817" w:type="dxa"/>
        <w:tblInd w:w="-1418" w:type="dxa"/>
        <w:tblLook w:val="04A0" w:firstRow="1" w:lastRow="0" w:firstColumn="1" w:lastColumn="0" w:noHBand="0" w:noVBand="1"/>
      </w:tblPr>
      <w:tblGrid>
        <w:gridCol w:w="1902"/>
        <w:gridCol w:w="2509"/>
        <w:gridCol w:w="3811"/>
        <w:gridCol w:w="2210"/>
        <w:gridCol w:w="1083"/>
        <w:gridCol w:w="950"/>
      </w:tblGrid>
      <w:tr w:rsidR="00012AB5" w:rsidRPr="00012AB5" w14:paraId="42221685" w14:textId="77777777" w:rsidTr="00012AB5">
        <w:trPr>
          <w:trHeight w:val="474"/>
        </w:trPr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FA174" w14:textId="33D78D88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 (</w:t>
            </w: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ID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18E6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irulence factor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1905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270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 locus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FD5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verage (%)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770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dentity (%)</w:t>
            </w:r>
          </w:p>
        </w:tc>
      </w:tr>
      <w:tr w:rsidR="00012AB5" w:rsidRPr="00012AB5" w14:paraId="2E293699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B10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5088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22A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dG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051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87_RS0046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013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0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EF4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146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.06</w:t>
            </w:r>
          </w:p>
        </w:tc>
      </w:tr>
      <w:tr w:rsidR="00012AB5" w:rsidRPr="00012AB5" w14:paraId="06DE8F68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4A5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1641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009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dM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983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87_RS04190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5D6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9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458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20F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.16</w:t>
            </w:r>
          </w:p>
        </w:tc>
      </w:tr>
      <w:tr w:rsidR="00012AB5" w:rsidRPr="00012AB5" w14:paraId="06834C16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3CE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9558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607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d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4FB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87_RS08465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CAB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9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A0E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904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012AB5" w:rsidRPr="00012AB5" w14:paraId="5D5621A6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912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6405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6E1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rA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212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87_RS0878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C8F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8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6AB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F20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.7</w:t>
            </w:r>
          </w:p>
        </w:tc>
      </w:tr>
      <w:tr w:rsidR="00012AB5" w:rsidRPr="00012AB5" w14:paraId="6C924AC4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BED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6779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EAC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cA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4A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87_RS0174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FC3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9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5DE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999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.58</w:t>
            </w:r>
          </w:p>
        </w:tc>
      </w:tr>
      <w:tr w:rsidR="00012AB5" w:rsidRPr="00012AB5" w14:paraId="19900DA4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318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3122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FF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5a peptidas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DE9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87_RS0098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C18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829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517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012AB5" w:rsidRPr="00012AB5" w14:paraId="54C0C8F7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0F4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708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8 family serine peptidas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5A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RAYM_01812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C50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C40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57F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012AB5" w:rsidRPr="00012AB5" w14:paraId="6F27181E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9FF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7416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D62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tallophosphoesterase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D00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YM_0409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45D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0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B31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D0A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012AB5" w:rsidRPr="00012AB5" w14:paraId="182FD5F6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3B9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2813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2A6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ptD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B39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D52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8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8B4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95D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.76</w:t>
            </w:r>
          </w:p>
        </w:tc>
      </w:tr>
      <w:tr w:rsidR="00012AB5" w:rsidRPr="00012AB5" w14:paraId="119FC3B0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001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5007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E49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ombinas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7EB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ptD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3B5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2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802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223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.4</w:t>
            </w:r>
          </w:p>
        </w:tc>
      </w:tr>
      <w:tr w:rsidR="00012AB5" w:rsidRPr="00012AB5" w14:paraId="6FEB806A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038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8048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AAD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UF5689 domain-containing protei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6D7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949_1360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939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9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29D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5EC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.96</w:t>
            </w:r>
          </w:p>
        </w:tc>
      </w:tr>
      <w:tr w:rsidR="00012AB5" w:rsidRPr="00012AB5" w14:paraId="0911B3BE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473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2667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C14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ycosyltransferase family 2 protei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9DE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949_155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5EE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793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1E9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E89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.81</w:t>
            </w:r>
          </w:p>
        </w:tc>
      </w:tr>
      <w:tr w:rsidR="00012AB5" w:rsidRPr="00012AB5" w14:paraId="5F63F980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384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2238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7EE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PBP family intramembrane metalloproteas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F56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949_16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4A1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6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B1D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5C9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15</w:t>
            </w:r>
          </w:p>
        </w:tc>
      </w:tr>
      <w:tr w:rsidR="00012AB5" w:rsidRPr="00012AB5" w14:paraId="513E677D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8BE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1668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EB3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cterial lipopolysaccharide biosynthesis protein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6FF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949_RS0103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6DA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7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D97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562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33</w:t>
            </w:r>
          </w:p>
        </w:tc>
      </w:tr>
      <w:tr w:rsidR="00012AB5" w:rsidRPr="00012AB5" w14:paraId="0999C1AE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FA0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3032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D3A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Vi polysaccharide biosynthesis protein 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ipB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viC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AA3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949_RS019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3C0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6F5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F0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012AB5" w:rsidRPr="00012AB5" w14:paraId="75DEC108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E20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269284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6B7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yl transferas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287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87_0405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499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49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7F4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3F0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.9</w:t>
            </w:r>
          </w:p>
        </w:tc>
      </w:tr>
      <w:tr w:rsidR="00012AB5" w:rsidRPr="00012AB5" w14:paraId="1EDA14CB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4E8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4424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B6B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za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like gen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2EF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87_0373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CB8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5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591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30E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.91</w:t>
            </w:r>
          </w:p>
        </w:tc>
      </w:tr>
      <w:tr w:rsidR="00012AB5" w:rsidRPr="00012AB5" w14:paraId="4B22051B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616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6163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567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mpH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9C4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P_014938071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2ED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4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0E6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670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.6</w:t>
            </w:r>
          </w:p>
        </w:tc>
      </w:tr>
      <w:tr w:rsidR="00012AB5" w:rsidRPr="00012AB5" w14:paraId="082C2BF8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B1E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2846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B82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min receptor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42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739_08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9FF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5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9FD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CDD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75</w:t>
            </w:r>
          </w:p>
        </w:tc>
      </w:tr>
      <w:tr w:rsidR="00012AB5" w:rsidRPr="00012AB5" w14:paraId="4E462D35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81A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8631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35E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mpA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461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739_120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85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7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D4D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AFB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.74</w:t>
            </w:r>
          </w:p>
        </w:tc>
      </w:tr>
      <w:tr w:rsidR="00012AB5" w:rsidRPr="00012AB5" w14:paraId="6E29BAC3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398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996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E87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296_RS004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4A1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8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09D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BE7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.22</w:t>
            </w:r>
          </w:p>
        </w:tc>
      </w:tr>
      <w:tr w:rsidR="00012AB5" w:rsidRPr="00012AB5" w14:paraId="06B071DB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BB6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71D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641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296_RS024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243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1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4BF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117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3.5</w:t>
            </w:r>
          </w:p>
        </w:tc>
      </w:tr>
      <w:tr w:rsidR="00012AB5" w:rsidRPr="00012AB5" w14:paraId="35AE122B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8DB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7C7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DD4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296_RS029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F20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0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5BA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9AC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.67</w:t>
            </w:r>
          </w:p>
        </w:tc>
      </w:tr>
      <w:tr w:rsidR="00012AB5" w:rsidRPr="00012AB5" w14:paraId="790446BB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C1A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03A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118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296_RS052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A11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8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C86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DC5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.26</w:t>
            </w:r>
          </w:p>
        </w:tc>
      </w:tr>
      <w:tr w:rsidR="00012AB5" w:rsidRPr="00012AB5" w14:paraId="1B086FAA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633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5793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91B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outer membrane transport energization protein 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xbD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F7E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296_RS069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745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8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631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F3E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.4</w:t>
            </w:r>
          </w:p>
        </w:tc>
      </w:tr>
      <w:tr w:rsidR="00012AB5" w:rsidRPr="00012AB5" w14:paraId="2F4ED0F9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98D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250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nB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dependent receptor plu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341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ean_09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5F5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F49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DFC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2AB5" w:rsidRPr="00012AB5" w14:paraId="7C438C65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9C7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BAC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riboflavin biosynthesis protein 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bD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4E1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ean_156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8E7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05C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A27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012AB5" w:rsidRPr="00012AB5" w14:paraId="313C21EF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E99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2931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0DA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nB1 and TonB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269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ean_166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8E6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844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F99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F50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</w:t>
            </w:r>
          </w:p>
        </w:tc>
      </w:tr>
      <w:tr w:rsidR="00012AB5" w:rsidRPr="00012AB5" w14:paraId="524ED1C9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D7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9710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E3B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rric uptake regulator (Fur)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ED9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393215.1/ KM393216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AAF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766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235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8C2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.5</w:t>
            </w:r>
          </w:p>
        </w:tc>
      </w:tr>
      <w:tr w:rsidR="00012AB5" w:rsidRPr="00012AB5" w14:paraId="7078A2BB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F94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889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791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AMP 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hemolysin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944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YM_0484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BD6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487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5FE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027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6.57</w:t>
            </w:r>
          </w:p>
        </w:tc>
      </w:tr>
      <w:tr w:rsidR="00012AB5" w:rsidRPr="00012AB5" w14:paraId="1FA39D56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DF8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382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717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haperonin 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oE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F01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2027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DC8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9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F58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E98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.6</w:t>
            </w:r>
          </w:p>
        </w:tc>
      </w:tr>
      <w:tr w:rsidR="00012AB5" w:rsidRPr="00012AB5" w14:paraId="6566CF3E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B60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9260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C0F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rine protease/hemagglutini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0FC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94318/L3176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769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6FE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D47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2AB5" w:rsidRPr="00012AB5" w14:paraId="06A566F9" w14:textId="77777777" w:rsidTr="00012AB5">
        <w:trPr>
          <w:trHeight w:val="474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5A9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2842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F6E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sR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d 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hK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0973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YM_RS09735/RAYM_RS09740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112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397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5F1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</w:tbl>
    <w:p w14:paraId="5EDB36BB" w14:textId="3190D536" w:rsidR="00B4487D" w:rsidRDefault="00B4487D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</w:p>
    <w:p w14:paraId="3FEF6020" w14:textId="77777777" w:rsidR="00012AB5" w:rsidRPr="00F1390A" w:rsidRDefault="00012AB5" w:rsidP="00012AB5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F1390A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Table 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4</w:t>
      </w:r>
      <w:r w:rsidRPr="00F1390A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. The virulent factors of </w:t>
      </w:r>
      <w:r w:rsidRPr="00F1390A"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</w:rPr>
        <w:t>A. raozihei</w:t>
      </w:r>
      <w:r w:rsidRPr="00F1390A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 and </w:t>
      </w:r>
      <w:r w:rsidRPr="00F1390A"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</w:rPr>
        <w:t xml:space="preserve">E. </w:t>
      </w:r>
      <w:proofErr w:type="spellStart"/>
      <w:r w:rsidRPr="00F1390A"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</w:rPr>
        <w:t>anophelis</w:t>
      </w:r>
      <w:proofErr w:type="spellEnd"/>
      <w:r w:rsidRPr="00F1390A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 predicted by VFDB method.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Strains of </w:t>
      </w:r>
      <w:r w:rsidRPr="00F1390A">
        <w:rPr>
          <w:rFonts w:ascii="Times New Roman" w:eastAsia="DengXian" w:hAnsi="Times New Roman" w:cs="Times New Roman"/>
          <w:i/>
          <w:iCs/>
          <w:color w:val="000000"/>
          <w:kern w:val="0"/>
          <w:sz w:val="24"/>
        </w:rPr>
        <w:t xml:space="preserve">E. </w:t>
      </w:r>
      <w:proofErr w:type="spellStart"/>
      <w:r w:rsidRPr="00F1390A">
        <w:rPr>
          <w:rFonts w:ascii="Times New Roman" w:eastAsia="DengXian" w:hAnsi="Times New Roman" w:cs="Times New Roman"/>
          <w:i/>
          <w:iCs/>
          <w:color w:val="000000"/>
          <w:kern w:val="0"/>
          <w:sz w:val="24"/>
        </w:rPr>
        <w:t>anophelis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including </w:t>
      </w:r>
      <w:r w:rsidRPr="00F1390A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12012‐2 PRCM and CSID_3015183678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were the </w:t>
      </w:r>
      <w:r w:rsidRPr="00F1390A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clinical strain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and the </w:t>
      </w:r>
      <w:r w:rsidRPr="00F1390A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outbreak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strain </w:t>
      </w:r>
      <w:r w:rsidRPr="00F1390A">
        <w:rPr>
          <w:rFonts w:ascii="Times New Roman" w:eastAsia="DengXian" w:hAnsi="Times New Roman" w:cs="Times New Roman"/>
          <w:color w:val="000000"/>
          <w:kern w:val="0"/>
          <w:sz w:val="24"/>
        </w:rPr>
        <w:t>in Wisconsin outbreak of 2016.</w:t>
      </w:r>
    </w:p>
    <w:tbl>
      <w:tblPr>
        <w:tblW w:w="10691" w:type="dxa"/>
        <w:tblInd w:w="-1276" w:type="dxa"/>
        <w:tblLook w:val="04A0" w:firstRow="1" w:lastRow="0" w:firstColumn="1" w:lastColumn="0" w:noHBand="0" w:noVBand="1"/>
      </w:tblPr>
      <w:tblGrid>
        <w:gridCol w:w="3093"/>
        <w:gridCol w:w="835"/>
        <w:gridCol w:w="1869"/>
        <w:gridCol w:w="1846"/>
        <w:gridCol w:w="3048"/>
      </w:tblGrid>
      <w:tr w:rsidR="00012AB5" w:rsidRPr="00012AB5" w14:paraId="5D6E5B02" w14:textId="77777777" w:rsidTr="00012AB5">
        <w:trPr>
          <w:trHeight w:val="394"/>
        </w:trPr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347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proofErr w:type="spellStart"/>
            <w:r w:rsidRPr="00012AB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ophelis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E5D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ibacter raozihei 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3C4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613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12AB5" w:rsidRPr="00012AB5" w14:paraId="3CCA7DBD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3D2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SID_301518367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4204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12</w:t>
            </w:r>
            <w:r w:rsidRPr="00012AB5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‐</w:t>
            </w: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PRCM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6FC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713C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F_name</w:t>
            </w:r>
            <w:proofErr w:type="spellEnd"/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C36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lated_genes</w:t>
            </w:r>
            <w:proofErr w:type="spellEnd"/>
          </w:p>
        </w:tc>
      </w:tr>
      <w:tr w:rsidR="00012AB5" w:rsidRPr="00012AB5" w14:paraId="2D5E7F6B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8E2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6DD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E51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176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733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﻿</w:t>
            </w: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ethionine 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phoxide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reductas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6A3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rA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12AB5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  <w:t>﻿</w:t>
            </w: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ptide methionine sulfoxide reductase</w:t>
            </w:r>
          </w:p>
        </w:tc>
      </w:tr>
      <w:tr w:rsidR="00012AB5" w:rsidRPr="00012AB5" w14:paraId="74C26758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E66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5ED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07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229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936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ginate regulation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8A3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gW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eptidase, S1C protease Do subfamily</w:t>
            </w:r>
          </w:p>
        </w:tc>
      </w:tr>
      <w:tr w:rsidR="00012AB5" w:rsidRPr="00012AB5" w14:paraId="13EB9320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8A3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15F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430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080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3F8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psular polysaccharid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E08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mlA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lucose-1-phosphate 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ymidylyltransferase</w:t>
            </w:r>
            <w:proofErr w:type="spellEnd"/>
          </w:p>
        </w:tc>
      </w:tr>
      <w:tr w:rsidR="00012AB5" w:rsidRPr="00012AB5" w14:paraId="731280EF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F96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E3C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211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08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DE6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AD2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JAB07104_00096 putative UDP-glucose 6-dehydrogenase</w:t>
            </w:r>
          </w:p>
        </w:tc>
      </w:tr>
      <w:tr w:rsidR="00012AB5" w:rsidRPr="00012AB5" w14:paraId="5B82AE55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48A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59C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E27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08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9BE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5D4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3Q_285 nucleoside-diphosphate sugar epimerase</w:t>
            </w:r>
          </w:p>
        </w:tc>
      </w:tr>
      <w:tr w:rsidR="00012AB5" w:rsidRPr="00012AB5" w14:paraId="6FAEA6D0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D39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F49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2F4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045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CDD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DED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ppS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undecaprenyl diphosphate synthase</w:t>
            </w:r>
          </w:p>
        </w:tc>
      </w:tr>
      <w:tr w:rsidR="00012AB5" w:rsidRPr="00012AB5" w14:paraId="7115B252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744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4F7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697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279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B16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alas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E12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atA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atalase</w:t>
            </w:r>
          </w:p>
        </w:tc>
      </w:tr>
      <w:tr w:rsidR="00012AB5" w:rsidRPr="00012AB5" w14:paraId="433DB71B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E38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C57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853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209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ECD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EE1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pP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TP-dependent 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p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rotease proteolytic subunit</w:t>
            </w:r>
          </w:p>
        </w:tc>
      </w:tr>
      <w:tr w:rsidR="00012AB5" w:rsidRPr="00012AB5" w14:paraId="7E9E8844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5CF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B85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B89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20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74E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libactin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C72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bD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utative 3-hydroxyacyl-CoA dehydrogenase</w:t>
            </w:r>
          </w:p>
        </w:tc>
      </w:tr>
      <w:tr w:rsidR="00012AB5" w:rsidRPr="00012AB5" w14:paraId="30ABECCC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90E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3BC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A0B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20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F26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pper exporter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779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tpV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utative metal cation transporter P-type ATPase </w:t>
            </w: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tpV</w:t>
            </w:r>
            <w:proofErr w:type="spellEnd"/>
          </w:p>
        </w:tc>
      </w:tr>
      <w:tr w:rsidR="00012AB5" w:rsidRPr="00012AB5" w14:paraId="1625E7F0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266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09A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A1F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007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71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-Tu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065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fA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longation factor Tu</w:t>
            </w:r>
          </w:p>
        </w:tc>
      </w:tr>
      <w:tr w:rsidR="00012AB5" w:rsidRPr="00012AB5" w14:paraId="2D965A98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9BB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41F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127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288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587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polysaccharid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C91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gi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lucose-6-phosphate isomerase</w:t>
            </w:r>
          </w:p>
        </w:tc>
      </w:tr>
      <w:tr w:rsidR="00012AB5" w:rsidRPr="00012AB5" w14:paraId="31DB7C1F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32D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2FB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F9A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077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DBB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me biosynthesi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64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mB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orphobilinogen synthase</w:t>
            </w:r>
          </w:p>
        </w:tc>
      </w:tr>
      <w:tr w:rsidR="00012AB5" w:rsidRPr="00012AB5" w14:paraId="0919EB19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924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9B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ABC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057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569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me biosynthesi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185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mE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uroporphyrinogen decarboxylase</w:t>
            </w:r>
          </w:p>
        </w:tc>
      </w:tr>
      <w:tr w:rsidR="00012AB5" w:rsidRPr="00012AB5" w14:paraId="794A2474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CC9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752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5C5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07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5E1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me biosynthesi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46F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mL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lutamate-1-semialdehyde aminotransferase</w:t>
            </w:r>
          </w:p>
        </w:tc>
      </w:tr>
      <w:tr w:rsidR="00012AB5" w:rsidRPr="00012AB5" w14:paraId="040538E1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753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C19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3B9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095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984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p60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B60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tpB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sp60, 60K heat shock protein 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tpB</w:t>
            </w:r>
            <w:proofErr w:type="spellEnd"/>
          </w:p>
        </w:tc>
      </w:tr>
      <w:tr w:rsidR="00012AB5" w:rsidRPr="00012AB5" w14:paraId="02BC7277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D48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E8C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FAC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067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628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pA</w:t>
            </w:r>
            <w:proofErr w:type="spellEnd"/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25D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pA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immunogenic lipoprotein A </w:t>
            </w:r>
          </w:p>
        </w:tc>
      </w:tr>
      <w:tr w:rsidR="00012AB5" w:rsidRPr="00012AB5" w14:paraId="29097E26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EC0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6F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04B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135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F76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cine synthesi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640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D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3-isopropylmalate dehydratase, small subunit</w:t>
            </w:r>
          </w:p>
        </w:tc>
      </w:tr>
      <w:tr w:rsidR="00012AB5" w:rsidRPr="00012AB5" w14:paraId="381BA178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447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0F5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ABD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079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57F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FC3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8J_1080 hypothetical protein</w:t>
            </w:r>
          </w:p>
        </w:tc>
      </w:tr>
      <w:tr w:rsidR="00012AB5" w:rsidRPr="00012AB5" w14:paraId="20579330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3EE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FFC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439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15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CAD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B10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E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UDP-glucose 4-epimerase</w:t>
            </w:r>
          </w:p>
        </w:tc>
      </w:tr>
      <w:tr w:rsidR="00012AB5" w:rsidRPr="00012AB5" w14:paraId="5CCCE296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5CC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E49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FB0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226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04C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B8C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psF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psF</w:t>
            </w:r>
            <w:proofErr w:type="spellEnd"/>
          </w:p>
        </w:tc>
      </w:tr>
      <w:tr w:rsidR="00012AB5" w:rsidRPr="00012AB5" w14:paraId="622B226D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74D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94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EB1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188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0CE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C64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fM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eoxyribonucleotide triphosphate pyrophosphatase</w:t>
            </w:r>
          </w:p>
        </w:tc>
      </w:tr>
      <w:tr w:rsidR="00012AB5" w:rsidRPr="00012AB5" w14:paraId="527CD429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95E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89E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CFA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04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6C7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P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3A6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sF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midazole glycerol phosphate synthase subunit </w:t>
            </w: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sF</w:t>
            </w:r>
            <w:proofErr w:type="spellEnd"/>
          </w:p>
        </w:tc>
      </w:tr>
      <w:tr w:rsidR="00012AB5" w:rsidRPr="00012AB5" w14:paraId="3A5B3B48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0DD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24D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B64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22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874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P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B0C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dsA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2-dehydro-3-deoxyphosphooctonate aldolase</w:t>
            </w:r>
          </w:p>
        </w:tc>
      </w:tr>
      <w:tr w:rsidR="00012AB5" w:rsidRPr="00012AB5" w14:paraId="635C2FC8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035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CD5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46F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220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583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P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95C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dtB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ipopolysaccharide core biosynthesis protein</w:t>
            </w:r>
          </w:p>
        </w:tc>
      </w:tr>
      <w:tr w:rsidR="00012AB5" w:rsidRPr="00012AB5" w14:paraId="4B006C35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F29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142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E37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047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C29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P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FDF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pg0756 dTDP-6-deoxy-D-glucose-3,5-epimerase </w:t>
            </w: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mlC</w:t>
            </w:r>
            <w:proofErr w:type="spellEnd"/>
          </w:p>
        </w:tc>
      </w:tr>
      <w:tr w:rsidR="00012AB5" w:rsidRPr="00012AB5" w14:paraId="4E55D23A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FCA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675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57E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032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92E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2+ transport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D10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tB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agnesium-translocating P-type ATPase</w:t>
            </w:r>
          </w:p>
        </w:tc>
      </w:tr>
      <w:tr w:rsidR="00012AB5" w:rsidRPr="00012AB5" w14:paraId="39C73ADF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E41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461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B49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162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054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p</w:t>
            </w:r>
            <w:proofErr w:type="spellEnd"/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A7D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p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acrophage infectivity potentiator </w:t>
            </w: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p</w:t>
            </w:r>
            <w:proofErr w:type="spellEnd"/>
          </w:p>
        </w:tc>
      </w:tr>
      <w:tr w:rsidR="00012AB5" w:rsidRPr="00012AB5" w14:paraId="76DC0FE3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421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7EB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1C5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289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75B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MP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E37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T396 molecular chaperone 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naK</w:t>
            </w:r>
            <w:proofErr w:type="spellEnd"/>
          </w:p>
        </w:tc>
      </w:tr>
      <w:tr w:rsidR="00012AB5" w:rsidRPr="00012AB5" w14:paraId="3639E687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789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2B5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97C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038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363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cleoside diphosphate kinas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80C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dk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ucleoside diphosphate kinase</w:t>
            </w:r>
          </w:p>
        </w:tc>
      </w:tr>
      <w:tr w:rsidR="00012AB5" w:rsidRPr="00012AB5" w14:paraId="676BD62F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8C8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F05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6E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169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9D9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ntothenate synthesi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833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nC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antoate--beta-alanine ligase </w:t>
            </w: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nC</w:t>
            </w:r>
            <w:proofErr w:type="spellEnd"/>
          </w:p>
        </w:tc>
      </w:tr>
      <w:tr w:rsidR="00012AB5" w:rsidRPr="00012AB5" w14:paraId="5FEC7B91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C22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66C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B50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156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DEB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ar flagella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46A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mH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3-oxoacyl-ACP reductase</w:t>
            </w:r>
          </w:p>
        </w:tc>
      </w:tr>
      <w:tr w:rsidR="00012AB5" w:rsidRPr="00012AB5" w14:paraId="2F378275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5B5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078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8CC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031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4DA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dB</w:t>
            </w:r>
            <w:proofErr w:type="spellEnd"/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10C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dB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uperoxide dismutase</w:t>
            </w:r>
          </w:p>
        </w:tc>
      </w:tr>
      <w:tr w:rsidR="00012AB5" w:rsidRPr="00012AB5" w14:paraId="65C310F0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914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40C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E4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036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6B0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dB</w:t>
            </w:r>
            <w:proofErr w:type="spellEnd"/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B72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dB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uperoxide dismutase</w:t>
            </w:r>
          </w:p>
        </w:tc>
      </w:tr>
      <w:tr w:rsidR="00012AB5" w:rsidRPr="00012AB5" w14:paraId="399A9F94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C4F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1D2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B1E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213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3A1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dB</w:t>
            </w:r>
            <w:proofErr w:type="spellEnd"/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678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dB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uperoxide dismutase</w:t>
            </w:r>
          </w:p>
        </w:tc>
      </w:tr>
      <w:tr w:rsidR="00012AB5" w:rsidRPr="00012AB5" w14:paraId="3B84A6A7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BC1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C71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D0C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041_GM00292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814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eptococcal enolas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DEA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o</w:t>
            </w:r>
            <w:proofErr w:type="spell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nolase</w:t>
            </w:r>
          </w:p>
        </w:tc>
      </w:tr>
      <w:tr w:rsidR="00012AB5" w:rsidRPr="00012AB5" w14:paraId="6AF66D9B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236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960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D34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175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15D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eptococcal plasmin receptor/GAPDH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E60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r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pA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lyceraldehyde 3-phosphate dehydrogenase, putative</w:t>
            </w:r>
          </w:p>
        </w:tc>
      </w:tr>
      <w:tr w:rsidR="00012AB5" w:rsidRPr="00012AB5" w14:paraId="24D37F81" w14:textId="77777777" w:rsidTr="00012AB5">
        <w:trPr>
          <w:trHeight w:val="394"/>
        </w:trPr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CAD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A95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93A4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041_GM00279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C78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 IV pili biosynthesis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6B0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lR</w:t>
            </w:r>
            <w:proofErr w:type="spellEnd"/>
            <w:r w:rsidRPr="00012A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utative two-component system, response regulator</w:t>
            </w:r>
          </w:p>
        </w:tc>
      </w:tr>
    </w:tbl>
    <w:p w14:paraId="1C504B57" w14:textId="02836C99" w:rsidR="00012AB5" w:rsidRDefault="00012AB5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</w:p>
    <w:p w14:paraId="61F3215B" w14:textId="77777777" w:rsidR="00012AB5" w:rsidRDefault="00012AB5" w:rsidP="00012AB5">
      <w:pPr>
        <w:rPr>
          <w:rFonts w:ascii="Times New Roman" w:hAnsi="Times New Roman" w:cs="Times New Roman"/>
          <w:sz w:val="24"/>
        </w:rPr>
      </w:pPr>
      <w:r w:rsidRPr="00F1390A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Table S5.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T</w:t>
      </w:r>
      <w:r w:rsidRPr="00F1390A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he specific gene clusters in strains HY041</w:t>
      </w:r>
      <w:r w:rsidRPr="00F1390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vertAlign w:val="superscript"/>
        </w:rPr>
        <w:t>T</w:t>
      </w:r>
      <w:r w:rsidRPr="00F1390A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 and HY037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 genomes</w:t>
      </w:r>
      <w:r w:rsidRPr="00F1390A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.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5F455C">
        <w:rPr>
          <w:rFonts w:ascii="Times New Roman" w:hAnsi="Times New Roman" w:cs="Times New Roman"/>
          <w:sz w:val="24"/>
        </w:rPr>
        <w:t xml:space="preserve">The comparative genomics analysis was analyzed by web server Orthovenn3 based on the amino </w:t>
      </w:r>
      <w:r>
        <w:rPr>
          <w:rFonts w:ascii="Times New Roman" w:hAnsi="Times New Roman" w:cs="Times New Roman" w:hint="eastAsia"/>
          <w:sz w:val="24"/>
        </w:rPr>
        <w:t>acid</w:t>
      </w:r>
      <w:r>
        <w:rPr>
          <w:rFonts w:ascii="Times New Roman" w:hAnsi="Times New Roman" w:cs="Times New Roman"/>
          <w:sz w:val="24"/>
        </w:rPr>
        <w:t xml:space="preserve"> </w:t>
      </w:r>
      <w:r w:rsidRPr="005F455C">
        <w:rPr>
          <w:rFonts w:ascii="Times New Roman" w:hAnsi="Times New Roman" w:cs="Times New Roman"/>
          <w:sz w:val="24"/>
        </w:rPr>
        <w:t>sequence of bacteria</w:t>
      </w:r>
      <w:r>
        <w:rPr>
          <w:rFonts w:ascii="Times New Roman" w:hAnsi="Times New Roman" w:cs="Times New Roman"/>
          <w:sz w:val="24"/>
        </w:rPr>
        <w:t>.</w:t>
      </w:r>
    </w:p>
    <w:p w14:paraId="06E9E228" w14:textId="5595D154" w:rsidR="00012AB5" w:rsidRPr="00012AB5" w:rsidRDefault="00012AB5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</w:p>
    <w:tbl>
      <w:tblPr>
        <w:tblW w:w="10358" w:type="dxa"/>
        <w:tblInd w:w="-1276" w:type="dxa"/>
        <w:tblLook w:val="04A0" w:firstRow="1" w:lastRow="0" w:firstColumn="1" w:lastColumn="0" w:noHBand="0" w:noVBand="1"/>
      </w:tblPr>
      <w:tblGrid>
        <w:gridCol w:w="1755"/>
        <w:gridCol w:w="2150"/>
        <w:gridCol w:w="6453"/>
      </w:tblGrid>
      <w:tr w:rsidR="00012AB5" w:rsidRPr="00012AB5" w14:paraId="7B44F82F" w14:textId="77777777" w:rsidTr="00012AB5">
        <w:trPr>
          <w:trHeight w:val="354"/>
        </w:trPr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4DB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330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locus</w:t>
            </w:r>
          </w:p>
        </w:tc>
        <w:tc>
          <w:tcPr>
            <w:tcW w:w="6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93A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FAMs </w:t>
            </w: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noation</w:t>
            </w:r>
            <w:proofErr w:type="spellEnd"/>
          </w:p>
        </w:tc>
      </w:tr>
      <w:tr w:rsidR="00012AB5" w:rsidRPr="00012AB5" w14:paraId="27CD0621" w14:textId="77777777" w:rsidTr="00012AB5">
        <w:trPr>
          <w:trHeight w:val="354"/>
        </w:trPr>
        <w:tc>
          <w:tcPr>
            <w:tcW w:w="10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26F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Y041 specific gene clusters </w:t>
            </w:r>
          </w:p>
        </w:tc>
      </w:tr>
      <w:tr w:rsidR="00012AB5" w:rsidRPr="00012AB5" w14:paraId="1F467006" w14:textId="77777777" w:rsidTr="00012AB5">
        <w:trPr>
          <w:trHeight w:val="354"/>
        </w:trPr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EF4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uster 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BDE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292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E5D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_</w:t>
            </w:r>
            <w:proofErr w:type="gram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eat,SpvB</w:t>
            </w:r>
            <w:proofErr w:type="gram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TcdB_toxin_midC,TcdB_toxin_midN</w:t>
            </w:r>
            <w:proofErr w:type="spellEnd"/>
          </w:p>
        </w:tc>
      </w:tr>
      <w:tr w:rsidR="00012AB5" w:rsidRPr="00012AB5" w14:paraId="7A16DC49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45BA3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64AB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539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AFB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_</w:t>
            </w:r>
            <w:proofErr w:type="gram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eat,SpvB</w:t>
            </w:r>
            <w:proofErr w:type="gram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TcdB_toxin_midC,TcdB_toxin_midN</w:t>
            </w:r>
            <w:proofErr w:type="spellEnd"/>
          </w:p>
        </w:tc>
      </w:tr>
      <w:tr w:rsidR="00012AB5" w:rsidRPr="00012AB5" w14:paraId="680A1D6F" w14:textId="77777777" w:rsidTr="00012AB5">
        <w:trPr>
          <w:trHeight w:val="354"/>
        </w:trPr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C53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uster 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DF9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346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6D5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U_</w:t>
            </w:r>
            <w:proofErr w:type="gram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,PKD</w:t>
            </w:r>
            <w:proofErr w:type="gram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SASA,SprB</w:t>
            </w:r>
            <w:proofErr w:type="spellEnd"/>
          </w:p>
        </w:tc>
      </w:tr>
      <w:tr w:rsidR="00012AB5" w:rsidRPr="00012AB5" w14:paraId="6B8B05E1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81712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EF0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761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78B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U_</w:t>
            </w:r>
            <w:proofErr w:type="gramStart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,PKD</w:t>
            </w:r>
            <w:proofErr w:type="gramEnd"/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SASA,SprB</w:t>
            </w:r>
            <w:proofErr w:type="spellEnd"/>
          </w:p>
        </w:tc>
      </w:tr>
      <w:tr w:rsidR="00012AB5" w:rsidRPr="00012AB5" w14:paraId="77AFD440" w14:textId="77777777" w:rsidTr="00012AB5">
        <w:trPr>
          <w:trHeight w:val="354"/>
        </w:trPr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7D2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uster 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0BA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607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CE0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2A3B3B8F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E9DED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5E8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763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E55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5B010488" w14:textId="77777777" w:rsidTr="00012AB5">
        <w:trPr>
          <w:trHeight w:val="354"/>
        </w:trPr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A79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uster 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AF4E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277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3BA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7AC31152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7C772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4BC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280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30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17CA0085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C7652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E14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282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8707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147ABE3F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2B426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FAB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285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CB79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4A159638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12FD5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DA0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290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AAE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6273A96B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0B990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8D46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523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869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73A9CA27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7683C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6AA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529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BD52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083B8BEE" w14:textId="77777777" w:rsidTr="00012AB5">
        <w:trPr>
          <w:trHeight w:val="354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326D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6DF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37 specific genes cluster</w:t>
            </w:r>
          </w:p>
        </w:tc>
      </w:tr>
      <w:tr w:rsidR="00012AB5" w:rsidRPr="00012AB5" w14:paraId="71EA5DCC" w14:textId="77777777" w:rsidTr="00012AB5">
        <w:trPr>
          <w:trHeight w:val="354"/>
        </w:trPr>
        <w:tc>
          <w:tcPr>
            <w:tcW w:w="17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73CBD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uster 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525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37_GM002248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E66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4CBC4A54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D4249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C90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37_GM002251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0714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432A5EAD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C5DF7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CAB0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37_GM002253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827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42F0F9DC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EF813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D9F3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37_GM002256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327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4FB29428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E3A79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0DBA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37_GM002261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3CE8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3B876103" w14:textId="77777777" w:rsidTr="00012AB5">
        <w:trPr>
          <w:trHeight w:val="354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A9063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CEE1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37_GM002440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47F5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  <w:tr w:rsidR="00012AB5" w:rsidRPr="00012AB5" w14:paraId="20243E94" w14:textId="77777777" w:rsidTr="00012AB5">
        <w:trPr>
          <w:trHeight w:val="374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19637" w14:textId="77777777" w:rsidR="00012AB5" w:rsidRPr="00012AB5" w:rsidRDefault="00012AB5" w:rsidP="00012A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ABEC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37_GM002446</w:t>
            </w:r>
          </w:p>
        </w:tc>
        <w:tc>
          <w:tcPr>
            <w:tcW w:w="6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64CF" w14:textId="77777777" w:rsidR="00012AB5" w:rsidRPr="00012AB5" w:rsidRDefault="00012AB5" w:rsidP="00012A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AB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othetical protein</w:t>
            </w:r>
          </w:p>
        </w:tc>
      </w:tr>
    </w:tbl>
    <w:p w14:paraId="4073ED38" w14:textId="77777777" w:rsidR="008C1E45" w:rsidRDefault="008C1E45" w:rsidP="008C1E45">
      <w:pPr>
        <w:spacing w:line="360" w:lineRule="auto"/>
        <w:rPr>
          <w:rFonts w:ascii="Times New Roman" w:eastAsia="DengXian" w:hAnsi="Times New Roman" w:cs="Times New Roman"/>
          <w:sz w:val="24"/>
        </w:rPr>
      </w:pPr>
      <w:r w:rsidRPr="009D6F45">
        <w:rPr>
          <w:rFonts w:ascii="Times New Roman" w:eastAsia="DengXian" w:hAnsi="Times New Roman" w:cs="Times New Roman"/>
          <w:b/>
          <w:bCs/>
          <w:sz w:val="24"/>
        </w:rPr>
        <w:t>Table S8. The predicted secretory effectors of</w:t>
      </w:r>
      <w:r w:rsidRPr="00111D7B">
        <w:rPr>
          <w:rFonts w:ascii="Times New Roman" w:eastAsia="DengXian" w:hAnsi="Times New Roman" w:cs="Times New Roman"/>
          <w:b/>
          <w:bCs/>
          <w:sz w:val="24"/>
        </w:rPr>
        <w:t xml:space="preserve"> Type IX secretion system</w:t>
      </w:r>
      <w:r w:rsidRPr="009D6F45">
        <w:rPr>
          <w:rFonts w:ascii="Times New Roman" w:eastAsia="DengXian" w:hAnsi="Times New Roman" w:cs="Times New Roman"/>
          <w:b/>
          <w:bCs/>
          <w:sz w:val="24"/>
        </w:rPr>
        <w:t xml:space="preserve"> in st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r</w:t>
      </w:r>
      <w:r w:rsidRPr="009D6F45">
        <w:rPr>
          <w:rFonts w:ascii="Times New Roman" w:eastAsia="DengXian" w:hAnsi="Times New Roman" w:cs="Times New Roman"/>
          <w:b/>
          <w:bCs/>
          <w:sz w:val="24"/>
        </w:rPr>
        <w:t xml:space="preserve">ains of </w:t>
      </w:r>
      <w:r w:rsidRPr="00111D7B">
        <w:rPr>
          <w:rFonts w:ascii="Times New Roman" w:eastAsia="DengXian" w:hAnsi="Times New Roman" w:cs="Times New Roman"/>
          <w:b/>
          <w:bCs/>
          <w:i/>
          <w:iCs/>
          <w:sz w:val="24"/>
        </w:rPr>
        <w:t>A. raozihei</w:t>
      </w:r>
      <w:r>
        <w:rPr>
          <w:rFonts w:ascii="Times New Roman" w:eastAsia="DengXian" w:hAnsi="Times New Roman" w:cs="Times New Roman"/>
          <w:sz w:val="24"/>
        </w:rPr>
        <w:t xml:space="preserve">. </w:t>
      </w:r>
      <w:r w:rsidRPr="009D6F45">
        <w:rPr>
          <w:rFonts w:ascii="Times New Roman" w:eastAsia="DengXian" w:hAnsi="Times New Roman" w:cs="Times New Roman"/>
          <w:sz w:val="24"/>
        </w:rPr>
        <w:t>The effectors secreted by the Type IX secretion system was</w:t>
      </w:r>
      <w:r>
        <w:rPr>
          <w:rFonts w:ascii="Times New Roman" w:eastAsia="DengXian" w:hAnsi="Times New Roman" w:cs="Times New Roman"/>
          <w:sz w:val="24"/>
        </w:rPr>
        <w:t xml:space="preserve"> predicted by</w:t>
      </w:r>
      <w:r w:rsidRPr="009D6F45">
        <w:rPr>
          <w:rFonts w:ascii="Times New Roman" w:eastAsia="DengXian" w:hAnsi="Times New Roman" w:cs="Times New Roman"/>
          <w:sz w:val="24"/>
        </w:rPr>
        <w:t xml:space="preserve"> the NCBI website service CD-search</w:t>
      </w:r>
      <w:r>
        <w:rPr>
          <w:rFonts w:ascii="Times New Roman" w:eastAsia="DengXian" w:hAnsi="Times New Roman" w:cs="Times New Roman"/>
          <w:sz w:val="24"/>
        </w:rPr>
        <w:t xml:space="preserve"> based on the amino acid sequence of strain HY041</w:t>
      </w:r>
      <w:r w:rsidRPr="009D6F45">
        <w:rPr>
          <w:rFonts w:ascii="Times New Roman" w:eastAsia="DengXian" w:hAnsi="Times New Roman" w:cs="Times New Roman"/>
          <w:sz w:val="24"/>
          <w:vertAlign w:val="superscript"/>
        </w:rPr>
        <w:t>T</w:t>
      </w:r>
      <w:r>
        <w:rPr>
          <w:rFonts w:ascii="Times New Roman" w:eastAsia="DengXian" w:hAnsi="Times New Roman" w:cs="Times New Roman"/>
          <w:sz w:val="24"/>
        </w:rPr>
        <w:t xml:space="preserve"> and HY037</w:t>
      </w:r>
      <w:r w:rsidRPr="009D6F45">
        <w:rPr>
          <w:rFonts w:ascii="Times New Roman" w:eastAsia="DengXian" w:hAnsi="Times New Roman" w:cs="Times New Roman"/>
          <w:sz w:val="24"/>
        </w:rPr>
        <w:t xml:space="preserve"> (</w:t>
      </w:r>
      <w:hyperlink r:id="rId5" w:history="1">
        <w:r w:rsidRPr="006D53F5">
          <w:rPr>
            <w:rStyle w:val="a3"/>
            <w:rFonts w:ascii="Times New Roman" w:eastAsia="DengXian" w:hAnsi="Times New Roman" w:cs="Times New Roman"/>
            <w:sz w:val="24"/>
          </w:rPr>
          <w:t>https://www.ncbi.nlm.nih.gov/Structure/cdd/wrpsb.cgi</w:t>
        </w:r>
      </w:hyperlink>
      <w:r w:rsidRPr="009D6F45">
        <w:rPr>
          <w:rFonts w:ascii="Times New Roman" w:eastAsia="DengXian" w:hAnsi="Times New Roman" w:cs="Times New Roman"/>
          <w:sz w:val="24"/>
        </w:rPr>
        <w:t>).</w:t>
      </w:r>
    </w:p>
    <w:tbl>
      <w:tblPr>
        <w:tblW w:w="10641" w:type="dxa"/>
        <w:tblInd w:w="-1276" w:type="dxa"/>
        <w:tblLook w:val="04A0" w:firstRow="1" w:lastRow="0" w:firstColumn="1" w:lastColumn="0" w:noHBand="0" w:noVBand="1"/>
      </w:tblPr>
      <w:tblGrid>
        <w:gridCol w:w="3231"/>
        <w:gridCol w:w="1990"/>
        <w:gridCol w:w="4348"/>
        <w:gridCol w:w="1072"/>
      </w:tblGrid>
      <w:tr w:rsidR="008C1E45" w:rsidRPr="008C1E45" w14:paraId="1ED61A71" w14:textId="77777777" w:rsidTr="008C1E45">
        <w:trPr>
          <w:trHeight w:val="292"/>
        </w:trPr>
        <w:tc>
          <w:tcPr>
            <w:tcW w:w="52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3A5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4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0F5C9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noation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2159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cretory signal/ gene</w:t>
            </w:r>
          </w:p>
        </w:tc>
      </w:tr>
      <w:tr w:rsidR="008C1E45" w:rsidRPr="008C1E45" w14:paraId="5EDAC021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22F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018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17C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15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2AC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915F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C1E45" w:rsidRPr="008C1E45" w14:paraId="4D57AA59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8AEF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024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973D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214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E3A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r secretion system C-terminal sorting domain-containing prote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D450" w14:textId="77777777" w:rsidR="008C1E45" w:rsidRPr="008C1E45" w:rsidRDefault="008C1E45" w:rsidP="008C1E45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DengXian" w:eastAsia="DengXian" w:hAnsi="DengXian" w:cs="宋体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2237D483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F565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029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99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954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C2E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or secretion system C-terminal sorting domain-containing protein [Apibacter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salis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1873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C1E45" w:rsidRPr="008C1E45" w14:paraId="6A2963AB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6C2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05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B1E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954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8258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or secretion system C-terminal sorting domain-containing protein [Apibacter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salis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4A3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C1E45" w:rsidRPr="008C1E45" w14:paraId="7BFA7713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8AE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0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F24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09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FA31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9SS C-terminal target domain-containing protein [Flavobacterium sp. Leaf359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06A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55C9F9A4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084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09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F5FD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16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CA37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ine-type endopeptidase activity; proteolysi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A1FB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3090E08B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F227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09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996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164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2EED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roteolysis; serine-type endopeptidase activ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0A45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6F55FE20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087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09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9501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16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08E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ypothetical protein [Apibacter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salis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4377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C1E45" w:rsidRPr="008C1E45" w14:paraId="545ED754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FFEB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13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C298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207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3476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or secretion system C-terminal sorting domain-containing protein [Apibacter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salis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546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C1E45" w:rsidRPr="008C1E45" w14:paraId="624583E0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8369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26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417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334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4DE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inc ion binding; proteolysis;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alloendopeptidase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ctivity;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D6E3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4F61BDCA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182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26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03C3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33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705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roteolysis; extracellular matrix;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alloendopeptidase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ctiv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0A15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3282331A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D97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2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26A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37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F97B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BB5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C1E45" w:rsidRPr="008C1E45" w14:paraId="44E0A5DA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4A41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4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8956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49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8D66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hosphatase activity;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3DC6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C1E45" w:rsidRPr="008C1E45" w14:paraId="25A02773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7CA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67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FD9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72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4577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ysteine-type peptidase activity; acid phosphatase </w:t>
            </w:r>
            <w:proofErr w:type="spellStart"/>
            <w:proofErr w:type="gram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ivity;proteolysis</w:t>
            </w:r>
            <w:proofErr w:type="spellEnd"/>
            <w:proofErr w:type="gram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;  metal ion binding;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E35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C1E45" w:rsidRPr="008C1E45" w14:paraId="68B57890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3741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67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6F3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722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3A99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rine-type endopeptidase activity; metal ion binding; acid phosphatase activity; proteolysis;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C558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28D508A6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23F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67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FB5F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717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4547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NA ligase (ATP) </w:t>
            </w:r>
            <w:proofErr w:type="gram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ivity;  DNA</w:t>
            </w:r>
            <w:proofErr w:type="gram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recombination;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7F7F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51B7F6DE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9629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7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4BC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680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FE6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2DE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6DE1F2F5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833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76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D71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CE2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B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; photosynthesis; outer membrane;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844B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261DF83E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864F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95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4E5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019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C1B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ype IX secretion system membrane protein,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rP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F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family [Apibacter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salis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50FD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C1E45" w:rsidRPr="008C1E45" w14:paraId="02C4F3EF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1F97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Y041_GM0019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BF1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0227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C4E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alcium ion binding;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C38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61B54BF6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C707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99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4206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0226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8891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alcium ion binding;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F8D9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C1E45" w:rsidRPr="008C1E45" w14:paraId="3A2AA1DE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FFE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99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F03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022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5963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alcium ion binding;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F3CB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C1E45" w:rsidRPr="008C1E45" w14:paraId="720554AB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8383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230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0578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0539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8E0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liding motility-associated C-terminal domain-containing protein [Apibacter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salis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AC29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760480FB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11A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23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962D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997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1A0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teolysis; cysteine-type peptidase activity;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9A83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C1E45" w:rsidRPr="008C1E45" w14:paraId="022A525F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24E1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296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A3C7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967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F38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E4D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57F4B819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AB7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00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49AD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98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35B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liding motility-associated protein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d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3681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dE</w:t>
            </w:r>
            <w:proofErr w:type="spellEnd"/>
          </w:p>
        </w:tc>
      </w:tr>
      <w:tr w:rsidR="008C1E45" w:rsidRPr="008C1E45" w14:paraId="21CFC860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6AA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00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6A4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984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B35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liding motility protein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d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7F2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dD</w:t>
            </w:r>
            <w:proofErr w:type="spellEnd"/>
          </w:p>
        </w:tc>
      </w:tr>
      <w:tr w:rsidR="008C1E45" w:rsidRPr="008C1E45" w14:paraId="69117FF9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DB59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00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C25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026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873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-type uncharacterized transport syste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81D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dG</w:t>
            </w:r>
            <w:proofErr w:type="spellEnd"/>
          </w:p>
        </w:tc>
      </w:tr>
      <w:tr w:rsidR="008C1E45" w:rsidRPr="008C1E45" w14:paraId="5152D29B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6B1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005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AD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027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FA08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liding motility protein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df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CEC9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dF</w:t>
            </w:r>
            <w:proofErr w:type="spellEnd"/>
          </w:p>
        </w:tc>
      </w:tr>
      <w:tr w:rsidR="008C1E45" w:rsidRPr="008C1E45" w14:paraId="7EB961C2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592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058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1223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494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D01D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liding motility-associated lipoprotein,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dH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A4B5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dH</w:t>
            </w:r>
            <w:proofErr w:type="spellEnd"/>
          </w:p>
        </w:tc>
      </w:tr>
      <w:tr w:rsidR="008C1E45" w:rsidRPr="008C1E45" w14:paraId="5A0D16A8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3D8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058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F74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496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58D3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T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like fami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52D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rT</w:t>
            </w:r>
            <w:proofErr w:type="spellEnd"/>
          </w:p>
        </w:tc>
      </w:tr>
      <w:tr w:rsidR="008C1E45" w:rsidRPr="008C1E45" w14:paraId="366C2763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191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077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CDC3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084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B17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liding motility protein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d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2B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dC</w:t>
            </w:r>
            <w:proofErr w:type="spellEnd"/>
          </w:p>
        </w:tc>
      </w:tr>
      <w:tr w:rsidR="008C1E45" w:rsidRPr="008C1E45" w14:paraId="48F12FF7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CC31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077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5BB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0846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C60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liding motility protein,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dB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39F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dB</w:t>
            </w:r>
            <w:proofErr w:type="spellEnd"/>
          </w:p>
        </w:tc>
      </w:tr>
      <w:tr w:rsidR="008C1E45" w:rsidRPr="008C1E45" w14:paraId="502FED4B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E6E7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8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365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0049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DD9D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ng-chain fatty acid transport prote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944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rV</w:t>
            </w:r>
            <w:proofErr w:type="spellEnd"/>
          </w:p>
        </w:tc>
      </w:tr>
      <w:tr w:rsidR="008C1E45" w:rsidRPr="008C1E45" w14:paraId="769372A2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2D3D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8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29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0050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D44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ptidase family C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745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rU</w:t>
            </w:r>
            <w:proofErr w:type="spellEnd"/>
          </w:p>
        </w:tc>
      </w:tr>
      <w:tr w:rsidR="008C1E45" w:rsidRPr="008C1E45" w14:paraId="3207855B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B2EE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95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1487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019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3E2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ype IX secretion system membrane protein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rP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F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75F1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1E45" w:rsidRPr="008C1E45" w14:paraId="4FC5F044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AFA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28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7679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81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E8A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A</w:t>
            </w:r>
            <w:proofErr w:type="spellEnd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5F41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rA</w:t>
            </w:r>
            <w:proofErr w:type="spellEnd"/>
          </w:p>
        </w:tc>
      </w:tr>
      <w:tr w:rsidR="008C1E45" w:rsidRPr="008C1E45" w14:paraId="45AF51DA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4E9F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292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158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929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FDD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liding motility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dN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AE66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dN</w:t>
            </w:r>
            <w:proofErr w:type="spellEnd"/>
          </w:p>
        </w:tc>
      </w:tr>
      <w:tr w:rsidR="008C1E45" w:rsidRPr="008C1E45" w14:paraId="0F5945D9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E70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29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87F4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930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6D16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liding motility protein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d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CFD7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dM</w:t>
            </w:r>
            <w:proofErr w:type="spellEnd"/>
          </w:p>
        </w:tc>
      </w:tr>
      <w:tr w:rsidR="008C1E45" w:rsidRPr="008C1E45" w14:paraId="43300DD0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4808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293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4F9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93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66D6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liding motility protein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dL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EE9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dL</w:t>
            </w:r>
            <w:proofErr w:type="spellEnd"/>
          </w:p>
        </w:tc>
      </w:tr>
      <w:tr w:rsidR="008C1E45" w:rsidRPr="008C1E45" w14:paraId="73DA2117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B5F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293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75B3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1932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591A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liding motility protein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dk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04B3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dK</w:t>
            </w:r>
            <w:proofErr w:type="spellEnd"/>
          </w:p>
        </w:tc>
      </w:tr>
      <w:tr w:rsidR="008C1E45" w:rsidRPr="008C1E45" w14:paraId="5FD28373" w14:textId="77777777" w:rsidTr="008C1E45">
        <w:trPr>
          <w:trHeight w:val="27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55EF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217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7EE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0408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206B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emotaxis protein </w:t>
            </w:r>
            <w:proofErr w:type="spellStart"/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eY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65F0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rX</w:t>
            </w:r>
            <w:proofErr w:type="spellEnd"/>
          </w:p>
        </w:tc>
      </w:tr>
      <w:tr w:rsidR="008C1E45" w:rsidRPr="008C1E45" w14:paraId="321470B5" w14:textId="77777777" w:rsidTr="008C1E45">
        <w:trPr>
          <w:trHeight w:val="292"/>
        </w:trPr>
        <w:tc>
          <w:tcPr>
            <w:tcW w:w="3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B5C2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41_GM00159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AB4B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037_GM002869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3196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E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stidine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436C" w14:textId="77777777" w:rsidR="008C1E45" w:rsidRPr="008C1E45" w:rsidRDefault="008C1E45" w:rsidP="008C1E4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C1E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rY</w:t>
            </w:r>
            <w:proofErr w:type="spellEnd"/>
          </w:p>
        </w:tc>
      </w:tr>
    </w:tbl>
    <w:p w14:paraId="7445EC86" w14:textId="77777777" w:rsidR="00D56CD7" w:rsidRPr="00111D7B" w:rsidRDefault="00D56CD7" w:rsidP="00D56CD7">
      <w:pPr>
        <w:spacing w:line="360" w:lineRule="auto"/>
        <w:rPr>
          <w:rFonts w:ascii="Times New Roman" w:eastAsia="DengXian" w:hAnsi="Times New Roman" w:cs="Times New Roman"/>
          <w:sz w:val="24"/>
        </w:rPr>
      </w:pPr>
      <w:r w:rsidRPr="00111D7B">
        <w:rPr>
          <w:rFonts w:ascii="Times New Roman" w:eastAsia="DengXian" w:hAnsi="Times New Roman" w:cs="Times New Roman"/>
          <w:b/>
          <w:bCs/>
          <w:sz w:val="24"/>
        </w:rPr>
        <w:t>Table S9. T</w:t>
      </w:r>
      <w:r w:rsidRPr="00111D7B">
        <w:rPr>
          <w:rFonts w:ascii="Times New Roman" w:eastAsia="DengXian" w:hAnsi="Times New Roman" w:cs="Times New Roman" w:hint="eastAsia"/>
          <w:b/>
          <w:bCs/>
          <w:sz w:val="24"/>
        </w:rPr>
        <w:t>he</w:t>
      </w:r>
      <w:r w:rsidRPr="00111D7B">
        <w:rPr>
          <w:rFonts w:ascii="Times New Roman" w:eastAsia="DengXian" w:hAnsi="Times New Roman" w:cs="Times New Roman"/>
          <w:b/>
          <w:bCs/>
          <w:sz w:val="24"/>
        </w:rPr>
        <w:t xml:space="preserve"> strain HY041</w:t>
      </w:r>
      <w:r w:rsidRPr="00111D7B">
        <w:rPr>
          <w:rFonts w:ascii="Times New Roman" w:eastAsia="DengXian" w:hAnsi="Times New Roman" w:cs="Times New Roman"/>
          <w:b/>
          <w:bCs/>
          <w:sz w:val="24"/>
          <w:vertAlign w:val="superscript"/>
        </w:rPr>
        <w:t>T</w:t>
      </w:r>
      <w:r w:rsidRPr="00111D7B">
        <w:rPr>
          <w:rFonts w:ascii="Times New Roman" w:eastAsia="DengXian" w:hAnsi="Times New Roman" w:cs="Times New Roman"/>
          <w:b/>
          <w:bCs/>
          <w:sz w:val="24"/>
        </w:rPr>
        <w:t xml:space="preserve"> expressed higher RHS repeat-associated core domain proteins and </w:t>
      </w:r>
      <w:proofErr w:type="spellStart"/>
      <w:r w:rsidRPr="00111D7B">
        <w:rPr>
          <w:rFonts w:ascii="Times New Roman" w:eastAsia="DengXian" w:hAnsi="Times New Roman" w:cs="Times New Roman"/>
          <w:b/>
          <w:bCs/>
          <w:sz w:val="24"/>
        </w:rPr>
        <w:t>Rhs</w:t>
      </w:r>
      <w:proofErr w:type="spellEnd"/>
      <w:r w:rsidRPr="00111D7B">
        <w:rPr>
          <w:rFonts w:ascii="Times New Roman" w:eastAsia="DengXian" w:hAnsi="Times New Roman" w:cs="Times New Roman"/>
          <w:b/>
          <w:bCs/>
          <w:sz w:val="24"/>
        </w:rPr>
        <w:t xml:space="preserve"> family proteins related genes at 8 and 16 h compared to 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those of </w:t>
      </w:r>
      <w:r w:rsidRPr="00111D7B">
        <w:rPr>
          <w:rFonts w:ascii="Times New Roman" w:eastAsia="DengXian" w:hAnsi="Times New Roman" w:cs="Times New Roman"/>
          <w:b/>
          <w:bCs/>
          <w:sz w:val="24"/>
        </w:rPr>
        <w:t>HY037.</w:t>
      </w:r>
      <w:r w:rsidRPr="00111D7B">
        <w:rPr>
          <w:rFonts w:ascii="Times New Roman" w:eastAsia="DengXian" w:hAnsi="Times New Roman" w:cs="Times New Roman"/>
          <w:sz w:val="24"/>
        </w:rPr>
        <w:t xml:space="preserve"> </w:t>
      </w:r>
      <w:r w:rsidRPr="00503261">
        <w:rPr>
          <w:rFonts w:ascii="Times New Roman" w:eastAsia="DengXian" w:hAnsi="Times New Roman" w:cs="Times New Roman"/>
          <w:sz w:val="24"/>
        </w:rPr>
        <w:t>Differential expression genes were analyzed by DEseq2, using a log2fold change of ±1.5, n=3. No A549 cell treatment groups of each strain were used as control.</w:t>
      </w:r>
    </w:p>
    <w:tbl>
      <w:tblPr>
        <w:tblW w:w="10686" w:type="dxa"/>
        <w:tblInd w:w="-1418" w:type="dxa"/>
        <w:tblLook w:val="04A0" w:firstRow="1" w:lastRow="0" w:firstColumn="1" w:lastColumn="0" w:noHBand="0" w:noVBand="1"/>
      </w:tblPr>
      <w:tblGrid>
        <w:gridCol w:w="3828"/>
        <w:gridCol w:w="996"/>
        <w:gridCol w:w="999"/>
        <w:gridCol w:w="4863"/>
      </w:tblGrid>
      <w:tr w:rsidR="00D56CD7" w:rsidRPr="00D56CD7" w14:paraId="2B229696" w14:textId="77777777" w:rsidTr="00D56CD7">
        <w:trPr>
          <w:trHeight w:val="368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CC97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ene locus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9977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g2FoldChange</w:t>
            </w:r>
          </w:p>
        </w:tc>
        <w:tc>
          <w:tcPr>
            <w:tcW w:w="4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578E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ggNOG</w:t>
            </w:r>
            <w:proofErr w:type="spellEnd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noation</w:t>
            </w:r>
            <w:proofErr w:type="spellEnd"/>
          </w:p>
        </w:tc>
      </w:tr>
      <w:tr w:rsidR="00D56CD7" w:rsidRPr="00D56CD7" w14:paraId="3C40762A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D494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14AD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h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DB55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h</w:t>
            </w:r>
          </w:p>
        </w:tc>
        <w:tc>
          <w:tcPr>
            <w:tcW w:w="4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2558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56CD7" w:rsidRPr="00D56CD7" w14:paraId="7E2B7670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F0E4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Y041_GM0001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272E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ED13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.5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B1D1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RHS repeat-associated core domain protein</w:t>
            </w:r>
          </w:p>
        </w:tc>
      </w:tr>
      <w:tr w:rsidR="00D56CD7" w:rsidRPr="00D56CD7" w14:paraId="306CE890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ACE2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2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403B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E104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182B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 repeat-associated core domain protein</w:t>
            </w:r>
          </w:p>
        </w:tc>
      </w:tr>
      <w:tr w:rsidR="00D56CD7" w:rsidRPr="00D56CD7" w14:paraId="099EFDD7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A5F7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Y041_GM0002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E3C7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5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041D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5.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690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or secretion system C-terminal sorting domain-containing protein</w:t>
            </w:r>
          </w:p>
        </w:tc>
      </w:tr>
      <w:tr w:rsidR="00D56CD7" w:rsidRPr="00D56CD7" w14:paraId="2951BE67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C765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2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4090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AA1C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A6D3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 repeat-associated core domain protein</w:t>
            </w:r>
          </w:p>
        </w:tc>
      </w:tr>
      <w:tr w:rsidR="00D56CD7" w:rsidRPr="00D56CD7" w14:paraId="085505C3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2F6A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2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BF9D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62A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8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31B6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 repeat-associated core domain</w:t>
            </w:r>
          </w:p>
        </w:tc>
      </w:tr>
      <w:tr w:rsidR="00D56CD7" w:rsidRPr="00D56CD7" w14:paraId="51BDC1DA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B9DF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2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640C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F780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CCDB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 repeat-associated core domain protein</w:t>
            </w:r>
          </w:p>
        </w:tc>
      </w:tr>
      <w:tr w:rsidR="00D56CD7" w:rsidRPr="00D56CD7" w14:paraId="5687A040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AF4B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2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CE0E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A1A9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0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C189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 repeat-associated core domain protein</w:t>
            </w:r>
          </w:p>
        </w:tc>
      </w:tr>
      <w:tr w:rsidR="00D56CD7" w:rsidRPr="00D56CD7" w14:paraId="1F2A146C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9E47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HY041_GM0002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DA44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3FB0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2CBD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 repeat-associated core domain protein</w:t>
            </w:r>
          </w:p>
        </w:tc>
      </w:tr>
      <w:tr w:rsidR="00D56CD7" w:rsidRPr="00D56CD7" w14:paraId="69136894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2AD5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9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FEAD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0FC2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684E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 repeat-associated core domain</w:t>
            </w:r>
          </w:p>
        </w:tc>
      </w:tr>
      <w:tr w:rsidR="00D56CD7" w:rsidRPr="00D56CD7" w14:paraId="2B9E39B1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D35A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0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F884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AB1C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BC5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OG3209 </w:t>
            </w: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</w:t>
            </w:r>
            <w:proofErr w:type="spellEnd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amily protein(</w:t>
            </w: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C</w:t>
            </w:r>
            <w:proofErr w:type="spellEnd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D56CD7" w:rsidRPr="00D56CD7" w14:paraId="6AED6117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0CD2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0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D19B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0C89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CCD2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 repeat-associated core domain</w:t>
            </w:r>
          </w:p>
        </w:tc>
      </w:tr>
      <w:tr w:rsidR="00D56CD7" w:rsidRPr="00D56CD7" w14:paraId="3DFD6BA7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902A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0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68CE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A6F6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1C95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 repeat-associated core domain</w:t>
            </w:r>
          </w:p>
        </w:tc>
      </w:tr>
      <w:tr w:rsidR="00D56CD7" w:rsidRPr="00D56CD7" w14:paraId="2BD00D85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B23F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0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E6CA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AD4C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1540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 repeat-associated core domain</w:t>
            </w:r>
          </w:p>
        </w:tc>
      </w:tr>
      <w:tr w:rsidR="00D56CD7" w:rsidRPr="00D56CD7" w14:paraId="1C89A728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75EA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0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809B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71AE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02F7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GRFAM YD repeat</w:t>
            </w:r>
          </w:p>
        </w:tc>
      </w:tr>
      <w:tr w:rsidR="00D56CD7" w:rsidRPr="00D56CD7" w14:paraId="44FFB314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72E2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9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41A2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D585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17DA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 repeat-associated core domain protein</w:t>
            </w:r>
          </w:p>
        </w:tc>
      </w:tr>
      <w:tr w:rsidR="00D56CD7" w:rsidRPr="00D56CD7" w14:paraId="0636298D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88A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9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EA8B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AA1D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0FA6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 repeat-associated core domain protein</w:t>
            </w:r>
          </w:p>
        </w:tc>
      </w:tr>
      <w:tr w:rsidR="00D56CD7" w:rsidRPr="00D56CD7" w14:paraId="67A460BF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BC52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9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752C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FB98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4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AB31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OG3209 </w:t>
            </w: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</w:t>
            </w:r>
            <w:proofErr w:type="spellEnd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amily protein</w:t>
            </w:r>
          </w:p>
        </w:tc>
      </w:tr>
      <w:tr w:rsidR="00D56CD7" w:rsidRPr="00D56CD7" w14:paraId="4A4EF7F4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7999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9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9FE1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1E2F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7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A154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GRFAM YD repeat protein</w:t>
            </w:r>
          </w:p>
        </w:tc>
      </w:tr>
      <w:tr w:rsidR="00D56CD7" w:rsidRPr="00D56CD7" w14:paraId="2FA860A2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1D76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9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1F32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8726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.3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894E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ype IV secretion protein </w:t>
            </w: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</w:t>
            </w:r>
            <w:proofErr w:type="spellEnd"/>
          </w:p>
        </w:tc>
      </w:tr>
      <w:tr w:rsidR="00D56CD7" w:rsidRPr="00D56CD7" w14:paraId="38FB32DE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04E2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Y041_GM0019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0BB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6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EEBA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6.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1269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or secretion system C-terminal sorting domain-containing protein</w:t>
            </w:r>
          </w:p>
        </w:tc>
      </w:tr>
      <w:tr w:rsidR="00D56CD7" w:rsidRPr="00D56CD7" w14:paraId="0DE85519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37B5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1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D20D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1882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209F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OG3209 </w:t>
            </w: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</w:t>
            </w:r>
            <w:proofErr w:type="spellEnd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amily protein(</w:t>
            </w: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A</w:t>
            </w:r>
            <w:proofErr w:type="spellEnd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D56CD7" w:rsidRPr="00D56CD7" w14:paraId="77070737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51B0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1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89DB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63E3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C052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OG3209 </w:t>
            </w: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</w:t>
            </w:r>
            <w:proofErr w:type="spellEnd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amily protein</w:t>
            </w:r>
          </w:p>
        </w:tc>
      </w:tr>
      <w:tr w:rsidR="00D56CD7" w:rsidRPr="00D56CD7" w14:paraId="1CA6D04D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CBE1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1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5D2A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F9B6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8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92DC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OG3209 </w:t>
            </w: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</w:t>
            </w:r>
            <w:proofErr w:type="spellEnd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amily protein</w:t>
            </w:r>
          </w:p>
        </w:tc>
      </w:tr>
      <w:tr w:rsidR="00D56CD7" w:rsidRPr="00D56CD7" w14:paraId="09A49FDA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CD4C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1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C6B5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F64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7671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OG3209 </w:t>
            </w: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</w:t>
            </w:r>
            <w:proofErr w:type="spellEnd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amily protein</w:t>
            </w:r>
          </w:p>
        </w:tc>
      </w:tr>
      <w:tr w:rsidR="00D56CD7" w:rsidRPr="00D56CD7" w14:paraId="72CB149E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16A9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082A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2AFF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8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364D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GRFAM RHS repeat-associated core</w:t>
            </w:r>
          </w:p>
        </w:tc>
      </w:tr>
      <w:tr w:rsidR="00D56CD7" w:rsidRPr="00D56CD7" w14:paraId="3F1964EA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D9EC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25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1B8F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1B4A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8D4C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OG3209 </w:t>
            </w: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</w:t>
            </w:r>
            <w:proofErr w:type="spellEnd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amily protein</w:t>
            </w:r>
          </w:p>
        </w:tc>
      </w:tr>
      <w:tr w:rsidR="00D56CD7" w:rsidRPr="00D56CD7" w14:paraId="02A1A92F" w14:textId="77777777" w:rsidTr="00D56CD7">
        <w:trPr>
          <w:trHeight w:val="36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49B6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041_GM0016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A9C0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1465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</w:t>
            </w:r>
          </w:p>
        </w:tc>
        <w:tc>
          <w:tcPr>
            <w:tcW w:w="4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6B64" w14:textId="77777777" w:rsidR="00D56CD7" w:rsidRPr="00D56CD7" w:rsidRDefault="00D56CD7" w:rsidP="00D56C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OG3209 </w:t>
            </w:r>
            <w:proofErr w:type="spellStart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s</w:t>
            </w:r>
            <w:proofErr w:type="spellEnd"/>
            <w:r w:rsidRPr="00D56CD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amily protein</w:t>
            </w:r>
          </w:p>
        </w:tc>
      </w:tr>
    </w:tbl>
    <w:p w14:paraId="6F8C6835" w14:textId="77777777" w:rsidR="00012AB5" w:rsidRPr="00D56CD7" w:rsidRDefault="00012AB5">
      <w:pPr>
        <w:rPr>
          <w:rFonts w:ascii="Times New Roman" w:eastAsia="DengXian" w:hAnsi="Times New Roman" w:cs="Times New Roman" w:hint="eastAsia"/>
          <w:color w:val="000000"/>
          <w:kern w:val="0"/>
          <w:sz w:val="24"/>
        </w:rPr>
      </w:pPr>
    </w:p>
    <w:sectPr w:rsidR="00012AB5" w:rsidRPr="00D56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87D"/>
    <w:rsid w:val="00012AB5"/>
    <w:rsid w:val="00012F7B"/>
    <w:rsid w:val="00031A81"/>
    <w:rsid w:val="000540A4"/>
    <w:rsid w:val="000F1C95"/>
    <w:rsid w:val="000F34F4"/>
    <w:rsid w:val="00180E46"/>
    <w:rsid w:val="001875D1"/>
    <w:rsid w:val="00193DCB"/>
    <w:rsid w:val="001A1C16"/>
    <w:rsid w:val="002421A8"/>
    <w:rsid w:val="002B5D85"/>
    <w:rsid w:val="00327E2A"/>
    <w:rsid w:val="00337CE5"/>
    <w:rsid w:val="00392342"/>
    <w:rsid w:val="003F2100"/>
    <w:rsid w:val="004A1EE7"/>
    <w:rsid w:val="004A4EEF"/>
    <w:rsid w:val="005040AF"/>
    <w:rsid w:val="005533C2"/>
    <w:rsid w:val="00622375"/>
    <w:rsid w:val="0063117A"/>
    <w:rsid w:val="0064704E"/>
    <w:rsid w:val="00672B0E"/>
    <w:rsid w:val="00692BAB"/>
    <w:rsid w:val="006D695A"/>
    <w:rsid w:val="00744F1D"/>
    <w:rsid w:val="007D7000"/>
    <w:rsid w:val="00801007"/>
    <w:rsid w:val="00862265"/>
    <w:rsid w:val="008A7865"/>
    <w:rsid w:val="008C1E45"/>
    <w:rsid w:val="00995BBA"/>
    <w:rsid w:val="00A43277"/>
    <w:rsid w:val="00A55DD9"/>
    <w:rsid w:val="00AE7167"/>
    <w:rsid w:val="00AF21E9"/>
    <w:rsid w:val="00B4487D"/>
    <w:rsid w:val="00B609DA"/>
    <w:rsid w:val="00BD7303"/>
    <w:rsid w:val="00C615EF"/>
    <w:rsid w:val="00C61988"/>
    <w:rsid w:val="00C6603F"/>
    <w:rsid w:val="00CA67E7"/>
    <w:rsid w:val="00CC1F80"/>
    <w:rsid w:val="00CF1D1E"/>
    <w:rsid w:val="00D00083"/>
    <w:rsid w:val="00D07312"/>
    <w:rsid w:val="00D21597"/>
    <w:rsid w:val="00D56CD7"/>
    <w:rsid w:val="00E13F4A"/>
    <w:rsid w:val="00E77896"/>
    <w:rsid w:val="00F37900"/>
    <w:rsid w:val="00F55A47"/>
    <w:rsid w:val="00FC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54076"/>
  <w15:chartTrackingRefBased/>
  <w15:docId w15:val="{30B89802-8033-C240-B9A8-4FA08FAF1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4487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4487D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012AB5"/>
    <w:rPr>
      <w:color w:val="954F72"/>
      <w:u w:val="single"/>
    </w:rPr>
  </w:style>
  <w:style w:type="paragraph" w:customStyle="1" w:styleId="msonormal0">
    <w:name w:val="msonormal"/>
    <w:basedOn w:val="a"/>
    <w:rsid w:val="00012A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012AB5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012A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12AB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rsid w:val="00012AB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7">
    <w:name w:val="xl67"/>
    <w:basedOn w:val="a"/>
    <w:rsid w:val="00012AB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rsid w:val="00012AB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9">
    <w:name w:val="xl69"/>
    <w:basedOn w:val="a"/>
    <w:rsid w:val="00012AB5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0">
    <w:name w:val="xl70"/>
    <w:basedOn w:val="a"/>
    <w:rsid w:val="00012AB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1">
    <w:name w:val="xl71"/>
    <w:basedOn w:val="a"/>
    <w:rsid w:val="00012AB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72">
    <w:name w:val="xl72"/>
    <w:basedOn w:val="a"/>
    <w:rsid w:val="00012AB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73">
    <w:name w:val="xl73"/>
    <w:basedOn w:val="a"/>
    <w:rsid w:val="00012AB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Structure/cdd/wrpsb.cgi" TargetMode="External"/><Relationship Id="rId4" Type="http://schemas.openxmlformats.org/officeDocument/2006/relationships/hyperlink" Target="https://www.ncbi.nlm.nih.gov/tools/primer-blast/index.cgi?LINK_LOC=BlastHom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2095</Words>
  <Characters>12700</Characters>
  <Application>Microsoft Office Word</Application>
  <DocSecurity>0</DocSecurity>
  <Lines>195</Lines>
  <Paragraphs>23</Paragraphs>
  <ScaleCrop>false</ScaleCrop>
  <Company/>
  <LinksUpToDate>false</LinksUpToDate>
  <CharactersWithSpaces>1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05-22T07:51:00Z</dcterms:created>
  <dcterms:modified xsi:type="dcterms:W3CDTF">2025-05-22T08:23:00Z</dcterms:modified>
</cp:coreProperties>
</file>